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11B17" w14:textId="45898885" w:rsidR="00ED64A3" w:rsidRDefault="00E5560B" w:rsidP="00ED64A3">
      <w:pPr>
        <w:pStyle w:val="Overskrift1"/>
        <w:rPr>
          <w:noProof/>
          <w:lang w:eastAsia="nb-NO"/>
        </w:rPr>
      </w:pPr>
      <w:r>
        <w:rPr>
          <w:noProof/>
          <w:lang w:eastAsia="nb-NO"/>
        </w:rPr>
        <w:t>Supplementary material</w:t>
      </w:r>
    </w:p>
    <w:p w14:paraId="2C429752" w14:textId="6CB36FD9" w:rsidR="00ED64A3" w:rsidRPr="0091072F" w:rsidRDefault="00E5560B" w:rsidP="00ED64A3">
      <w:pPr>
        <w:spacing w:line="276" w:lineRule="auto"/>
        <w:rPr>
          <w:noProof/>
          <w:lang w:eastAsia="nb-NO"/>
        </w:rPr>
      </w:pPr>
      <w:r>
        <w:rPr>
          <w:noProof/>
          <w:lang w:eastAsia="nb-NO"/>
        </w:rPr>
        <w:t xml:space="preserve">Supplementary </w:t>
      </w:r>
      <w:r w:rsidR="00ED64A3" w:rsidRPr="0091072F">
        <w:rPr>
          <w:noProof/>
          <w:lang w:eastAsia="nb-NO"/>
        </w:rPr>
        <w:t>Table . Distributions of potential mediators by gender, age and birth cohort (bc). N=5,595*.</w:t>
      </w:r>
    </w:p>
    <w:tbl>
      <w:tblPr>
        <w:tblStyle w:val="Tabellrutenett"/>
        <w:tblW w:w="15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276"/>
        <w:gridCol w:w="1276"/>
        <w:gridCol w:w="283"/>
        <w:gridCol w:w="1276"/>
        <w:gridCol w:w="1276"/>
        <w:gridCol w:w="1276"/>
        <w:gridCol w:w="283"/>
        <w:gridCol w:w="1290"/>
        <w:gridCol w:w="1417"/>
        <w:gridCol w:w="1276"/>
      </w:tblGrid>
      <w:tr w:rsidR="00ED64A3" w:rsidRPr="0091072F" w14:paraId="74E28BF4" w14:textId="77777777" w:rsidTr="000337F7">
        <w:tc>
          <w:tcPr>
            <w:tcW w:w="3119" w:type="dxa"/>
            <w:tcBorders>
              <w:top w:val="single" w:sz="4" w:space="0" w:color="auto"/>
            </w:tcBorders>
          </w:tcPr>
          <w:p w14:paraId="11B3EA40" w14:textId="77777777" w:rsidR="00ED64A3" w:rsidRPr="0091072F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E5B56" w14:textId="77777777" w:rsidR="00ED64A3" w:rsidRPr="0091072F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91072F">
              <w:rPr>
                <w:noProof/>
                <w:sz w:val="20"/>
                <w:szCs w:val="20"/>
              </w:rPr>
              <w:t>66-72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72D407" w14:textId="77777777" w:rsidR="00ED64A3" w:rsidRPr="0091072F" w:rsidRDefault="00ED64A3" w:rsidP="000337F7">
            <w:pPr>
              <w:spacing w:line="240" w:lineRule="auto"/>
              <w:jc w:val="right"/>
              <w:rPr>
                <w:noProof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CC598" w14:textId="77777777" w:rsidR="00ED64A3" w:rsidRPr="0091072F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91072F">
              <w:rPr>
                <w:noProof/>
                <w:sz w:val="20"/>
                <w:szCs w:val="20"/>
              </w:rPr>
              <w:t>73-78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7522C6" w14:textId="77777777" w:rsidR="00ED64A3" w:rsidRPr="0091072F" w:rsidRDefault="00ED64A3" w:rsidP="000337F7">
            <w:pPr>
              <w:spacing w:line="240" w:lineRule="auto"/>
              <w:jc w:val="right"/>
              <w:rPr>
                <w:noProof/>
                <w:sz w:val="20"/>
                <w:szCs w:val="20"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C3D580" w14:textId="77777777" w:rsidR="00ED64A3" w:rsidRPr="0091072F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91072F">
              <w:rPr>
                <w:noProof/>
                <w:sz w:val="20"/>
                <w:szCs w:val="20"/>
              </w:rPr>
              <w:t>79-84 years</w:t>
            </w:r>
          </w:p>
        </w:tc>
      </w:tr>
      <w:tr w:rsidR="00ED64A3" w:rsidRPr="0091072F" w14:paraId="09BA9817" w14:textId="77777777" w:rsidTr="000337F7">
        <w:tc>
          <w:tcPr>
            <w:tcW w:w="3119" w:type="dxa"/>
            <w:tcBorders>
              <w:bottom w:val="single" w:sz="4" w:space="0" w:color="auto"/>
            </w:tcBorders>
          </w:tcPr>
          <w:p w14:paraId="3220049B" w14:textId="77777777" w:rsidR="00ED64A3" w:rsidRPr="0091072F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9C49BD" w14:textId="7B52D63A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21-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EF44E5" w14:textId="33F161F0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35-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49C014" w14:textId="4E46F932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43-49</w:t>
            </w:r>
          </w:p>
        </w:tc>
        <w:tc>
          <w:tcPr>
            <w:tcW w:w="283" w:type="dxa"/>
          </w:tcPr>
          <w:p w14:paraId="5F5A8FD0" w14:textId="77777777" w:rsidR="00ED64A3" w:rsidRPr="0091072F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0967A1" w14:textId="13D2D82C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16-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DCD8FC" w14:textId="1ABBBDC5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28-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0BD8E2" w14:textId="2F6BE15E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37-43</w:t>
            </w:r>
          </w:p>
        </w:tc>
        <w:tc>
          <w:tcPr>
            <w:tcW w:w="283" w:type="dxa"/>
          </w:tcPr>
          <w:p w14:paraId="268C0EE6" w14:textId="77777777" w:rsidR="00ED64A3" w:rsidRPr="0091072F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1BCDB451" w14:textId="58B1B2D5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10-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9E67BA" w14:textId="34266D7F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23-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D82AA" w14:textId="41436BFE" w:rsidR="00ED64A3" w:rsidRPr="0091072F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bc </w:t>
            </w:r>
            <w:r w:rsidR="00ED64A3" w:rsidRPr="0091072F">
              <w:rPr>
                <w:noProof/>
                <w:sz w:val="20"/>
                <w:szCs w:val="20"/>
              </w:rPr>
              <w:t>1931-37</w:t>
            </w:r>
          </w:p>
        </w:tc>
      </w:tr>
      <w:tr w:rsidR="00ED64A3" w:rsidRPr="008876EB" w14:paraId="0375C7C3" w14:textId="77777777" w:rsidTr="000337F7">
        <w:tc>
          <w:tcPr>
            <w:tcW w:w="3119" w:type="dxa"/>
            <w:tcBorders>
              <w:top w:val="single" w:sz="4" w:space="0" w:color="auto"/>
            </w:tcBorders>
          </w:tcPr>
          <w:p w14:paraId="56696626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8097B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4863F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303F4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0DF7FEA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F021A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48FD1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21E5A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2E72DA2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72901A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30296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B2626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3C57C8ED" w14:textId="77777777" w:rsidTr="000337F7">
        <w:tc>
          <w:tcPr>
            <w:tcW w:w="3119" w:type="dxa"/>
          </w:tcPr>
          <w:p w14:paraId="587D3C1C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Education, %</w:t>
            </w:r>
          </w:p>
        </w:tc>
        <w:tc>
          <w:tcPr>
            <w:tcW w:w="1417" w:type="dxa"/>
          </w:tcPr>
          <w:p w14:paraId="5777E7D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05417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ADA52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12A5E67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86610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44490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B2F12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5CD964E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1B01C9C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A79CA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30C08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402F6D78" w14:textId="77777777" w:rsidTr="000337F7">
        <w:tc>
          <w:tcPr>
            <w:tcW w:w="3119" w:type="dxa"/>
          </w:tcPr>
          <w:p w14:paraId="0EC3EE90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Low</w:t>
            </w:r>
          </w:p>
        </w:tc>
        <w:tc>
          <w:tcPr>
            <w:tcW w:w="1417" w:type="dxa"/>
          </w:tcPr>
          <w:p w14:paraId="0DA3C23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14:paraId="5E5E586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64731A0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4</w:t>
            </w:r>
          </w:p>
        </w:tc>
        <w:tc>
          <w:tcPr>
            <w:tcW w:w="283" w:type="dxa"/>
          </w:tcPr>
          <w:p w14:paraId="2EBA3C8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B0296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9</w:t>
            </w:r>
          </w:p>
        </w:tc>
        <w:tc>
          <w:tcPr>
            <w:tcW w:w="1276" w:type="dxa"/>
          </w:tcPr>
          <w:p w14:paraId="36306C7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7ABEFA1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1</w:t>
            </w:r>
          </w:p>
        </w:tc>
        <w:tc>
          <w:tcPr>
            <w:tcW w:w="283" w:type="dxa"/>
          </w:tcPr>
          <w:p w14:paraId="0B8CEF7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38CA869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14:paraId="4C9AF03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14:paraId="6EFECDF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6</w:t>
            </w:r>
          </w:p>
        </w:tc>
      </w:tr>
      <w:tr w:rsidR="00ED64A3" w:rsidRPr="008876EB" w14:paraId="612AA7C2" w14:textId="77777777" w:rsidTr="000337F7">
        <w:tc>
          <w:tcPr>
            <w:tcW w:w="3119" w:type="dxa"/>
          </w:tcPr>
          <w:p w14:paraId="7687630A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Medium</w:t>
            </w:r>
          </w:p>
        </w:tc>
        <w:tc>
          <w:tcPr>
            <w:tcW w:w="1417" w:type="dxa"/>
          </w:tcPr>
          <w:p w14:paraId="42EF7DA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2</w:t>
            </w:r>
          </w:p>
        </w:tc>
        <w:tc>
          <w:tcPr>
            <w:tcW w:w="1276" w:type="dxa"/>
          </w:tcPr>
          <w:p w14:paraId="78B455C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394C3CB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8</w:t>
            </w:r>
          </w:p>
        </w:tc>
        <w:tc>
          <w:tcPr>
            <w:tcW w:w="283" w:type="dxa"/>
          </w:tcPr>
          <w:p w14:paraId="3CC1142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2F5C2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71EE6C2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14:paraId="62B6F76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1</w:t>
            </w:r>
          </w:p>
        </w:tc>
        <w:tc>
          <w:tcPr>
            <w:tcW w:w="283" w:type="dxa"/>
          </w:tcPr>
          <w:p w14:paraId="203E9E0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1D40A04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5351665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74CFC0F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8</w:t>
            </w:r>
          </w:p>
        </w:tc>
      </w:tr>
      <w:tr w:rsidR="00ED64A3" w:rsidRPr="008876EB" w14:paraId="2BBC828E" w14:textId="77777777" w:rsidTr="000337F7">
        <w:tc>
          <w:tcPr>
            <w:tcW w:w="3119" w:type="dxa"/>
          </w:tcPr>
          <w:p w14:paraId="3C72AA33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High</w:t>
            </w:r>
          </w:p>
        </w:tc>
        <w:tc>
          <w:tcPr>
            <w:tcW w:w="1417" w:type="dxa"/>
          </w:tcPr>
          <w:p w14:paraId="15F82F8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6D4364E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4D836B4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8</w:t>
            </w:r>
          </w:p>
        </w:tc>
        <w:tc>
          <w:tcPr>
            <w:tcW w:w="283" w:type="dxa"/>
          </w:tcPr>
          <w:p w14:paraId="45B76FD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49636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F77C61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30F6CEA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9</w:t>
            </w:r>
          </w:p>
        </w:tc>
        <w:tc>
          <w:tcPr>
            <w:tcW w:w="283" w:type="dxa"/>
          </w:tcPr>
          <w:p w14:paraId="07637B6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0E82970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42E8DB9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7A3DB10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6</w:t>
            </w:r>
          </w:p>
        </w:tc>
      </w:tr>
      <w:tr w:rsidR="00ED64A3" w:rsidRPr="008876EB" w14:paraId="74D330F2" w14:textId="77777777" w:rsidTr="000337F7">
        <w:tc>
          <w:tcPr>
            <w:tcW w:w="3119" w:type="dxa"/>
          </w:tcPr>
          <w:p w14:paraId="79E9398E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Smoking, %</w:t>
            </w:r>
          </w:p>
        </w:tc>
        <w:tc>
          <w:tcPr>
            <w:tcW w:w="1417" w:type="dxa"/>
          </w:tcPr>
          <w:p w14:paraId="0351F0B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8CD80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4850D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105175C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1F7BC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DC552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BB036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667D1D7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68E042C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6EE9B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09036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48E18AB1" w14:textId="77777777" w:rsidTr="000337F7">
        <w:tc>
          <w:tcPr>
            <w:tcW w:w="3119" w:type="dxa"/>
          </w:tcPr>
          <w:p w14:paraId="6509A129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Current</w:t>
            </w:r>
          </w:p>
        </w:tc>
        <w:tc>
          <w:tcPr>
            <w:tcW w:w="1417" w:type="dxa"/>
          </w:tcPr>
          <w:p w14:paraId="3D78831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5349604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410008C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283" w:type="dxa"/>
          </w:tcPr>
          <w:p w14:paraId="395D3A2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8C695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4DB22EE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47BD6CB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49018A4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5B232DD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FA2A60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4DC9918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</w:t>
            </w:r>
          </w:p>
        </w:tc>
      </w:tr>
      <w:tr w:rsidR="00ED64A3" w:rsidRPr="008876EB" w14:paraId="646DB1CD" w14:textId="77777777" w:rsidTr="000337F7">
        <w:tc>
          <w:tcPr>
            <w:tcW w:w="3119" w:type="dxa"/>
          </w:tcPr>
          <w:p w14:paraId="0F92722F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Former</w:t>
            </w:r>
          </w:p>
        </w:tc>
        <w:tc>
          <w:tcPr>
            <w:tcW w:w="1417" w:type="dxa"/>
          </w:tcPr>
          <w:p w14:paraId="00332C4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4637346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14:paraId="4EE32B1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9</w:t>
            </w:r>
          </w:p>
        </w:tc>
        <w:tc>
          <w:tcPr>
            <w:tcW w:w="283" w:type="dxa"/>
          </w:tcPr>
          <w:p w14:paraId="7BF9E6E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1B1C6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14:paraId="541E87F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32521C8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8</w:t>
            </w:r>
          </w:p>
        </w:tc>
        <w:tc>
          <w:tcPr>
            <w:tcW w:w="283" w:type="dxa"/>
          </w:tcPr>
          <w:p w14:paraId="131DBAD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6969D3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14:paraId="0B1ABE5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1C041A3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9</w:t>
            </w:r>
          </w:p>
        </w:tc>
      </w:tr>
      <w:tr w:rsidR="00ED64A3" w:rsidRPr="008876EB" w14:paraId="33C1DCAA" w14:textId="77777777" w:rsidTr="000337F7">
        <w:tc>
          <w:tcPr>
            <w:tcW w:w="3119" w:type="dxa"/>
          </w:tcPr>
          <w:p w14:paraId="5F4AE3CE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Never</w:t>
            </w:r>
          </w:p>
        </w:tc>
        <w:tc>
          <w:tcPr>
            <w:tcW w:w="1417" w:type="dxa"/>
          </w:tcPr>
          <w:p w14:paraId="571249F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73ACC42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45ECE45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2</w:t>
            </w:r>
          </w:p>
        </w:tc>
        <w:tc>
          <w:tcPr>
            <w:tcW w:w="283" w:type="dxa"/>
          </w:tcPr>
          <w:p w14:paraId="2C00492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03207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6D00E05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55AAB65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3</w:t>
            </w:r>
          </w:p>
        </w:tc>
        <w:tc>
          <w:tcPr>
            <w:tcW w:w="283" w:type="dxa"/>
          </w:tcPr>
          <w:p w14:paraId="1122919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638CB4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14:paraId="7BDAAF0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0F79190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5</w:t>
            </w:r>
          </w:p>
        </w:tc>
      </w:tr>
      <w:tr w:rsidR="00ED64A3" w:rsidRPr="008876EB" w14:paraId="3D08780C" w14:textId="77777777" w:rsidTr="000337F7">
        <w:tc>
          <w:tcPr>
            <w:tcW w:w="3119" w:type="dxa"/>
          </w:tcPr>
          <w:p w14:paraId="2F3B254C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Physically inactive, %</w:t>
            </w:r>
          </w:p>
        </w:tc>
        <w:tc>
          <w:tcPr>
            <w:tcW w:w="1417" w:type="dxa"/>
          </w:tcPr>
          <w:p w14:paraId="0B12AFA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66E9416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1D7E0A6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283" w:type="dxa"/>
          </w:tcPr>
          <w:p w14:paraId="07627F1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B2757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215217F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656E83F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283" w:type="dxa"/>
          </w:tcPr>
          <w:p w14:paraId="5BC8C89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40C4DF8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5BBF926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5F61911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3</w:t>
            </w:r>
          </w:p>
        </w:tc>
      </w:tr>
      <w:tr w:rsidR="00ED64A3" w:rsidRPr="008876EB" w14:paraId="3CD84747" w14:textId="77777777" w:rsidTr="000337F7">
        <w:tc>
          <w:tcPr>
            <w:tcW w:w="3119" w:type="dxa"/>
          </w:tcPr>
          <w:p w14:paraId="08F249E4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Height, cm, mean (sd)</w:t>
            </w:r>
          </w:p>
        </w:tc>
        <w:tc>
          <w:tcPr>
            <w:tcW w:w="1417" w:type="dxa"/>
          </w:tcPr>
          <w:p w14:paraId="5209680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3.8 (6.7)</w:t>
            </w:r>
          </w:p>
        </w:tc>
        <w:tc>
          <w:tcPr>
            <w:tcW w:w="1276" w:type="dxa"/>
          </w:tcPr>
          <w:p w14:paraId="4DE890D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4.7 (6.4)</w:t>
            </w:r>
          </w:p>
        </w:tc>
        <w:tc>
          <w:tcPr>
            <w:tcW w:w="1276" w:type="dxa"/>
          </w:tcPr>
          <w:p w14:paraId="6E0A2A3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6.5 (6.3)</w:t>
            </w:r>
          </w:p>
        </w:tc>
        <w:tc>
          <w:tcPr>
            <w:tcW w:w="283" w:type="dxa"/>
          </w:tcPr>
          <w:p w14:paraId="1702D8E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47C3B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3.1 (6.3)</w:t>
            </w:r>
          </w:p>
        </w:tc>
        <w:tc>
          <w:tcPr>
            <w:tcW w:w="1276" w:type="dxa"/>
          </w:tcPr>
          <w:p w14:paraId="532B833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3.6 (6.8)</w:t>
            </w:r>
          </w:p>
        </w:tc>
        <w:tc>
          <w:tcPr>
            <w:tcW w:w="1276" w:type="dxa"/>
          </w:tcPr>
          <w:p w14:paraId="4754CE7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4.4 (5.9)</w:t>
            </w:r>
          </w:p>
        </w:tc>
        <w:tc>
          <w:tcPr>
            <w:tcW w:w="283" w:type="dxa"/>
          </w:tcPr>
          <w:p w14:paraId="1B82432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6F576D1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9.4 (9.4)</w:t>
            </w:r>
          </w:p>
        </w:tc>
        <w:tc>
          <w:tcPr>
            <w:tcW w:w="1417" w:type="dxa"/>
          </w:tcPr>
          <w:p w14:paraId="0801B69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2.7 (6.2)</w:t>
            </w:r>
          </w:p>
        </w:tc>
        <w:tc>
          <w:tcPr>
            <w:tcW w:w="1276" w:type="dxa"/>
          </w:tcPr>
          <w:p w14:paraId="44C7B78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3.2 (6.2)</w:t>
            </w:r>
          </w:p>
        </w:tc>
      </w:tr>
      <w:tr w:rsidR="00864F8F" w:rsidRPr="008876EB" w14:paraId="3E39C35E" w14:textId="77777777" w:rsidTr="000337F7">
        <w:tc>
          <w:tcPr>
            <w:tcW w:w="3119" w:type="dxa"/>
          </w:tcPr>
          <w:p w14:paraId="263F2FFE" w14:textId="74E4232B" w:rsidR="00864F8F" w:rsidRPr="008876EB" w:rsidRDefault="00864F8F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Weight, kg, mean (sd)</w:t>
            </w:r>
          </w:p>
        </w:tc>
        <w:tc>
          <w:tcPr>
            <w:tcW w:w="1417" w:type="dxa"/>
          </w:tcPr>
          <w:p w14:paraId="6120F17F" w14:textId="2DCCB63D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8.0 (12.1)</w:t>
            </w:r>
          </w:p>
        </w:tc>
        <w:tc>
          <w:tcPr>
            <w:tcW w:w="1276" w:type="dxa"/>
          </w:tcPr>
          <w:p w14:paraId="47DD8741" w14:textId="174FE3C1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3.0 (12.0)</w:t>
            </w:r>
          </w:p>
        </w:tc>
        <w:tc>
          <w:tcPr>
            <w:tcW w:w="1276" w:type="dxa"/>
          </w:tcPr>
          <w:p w14:paraId="189A9498" w14:textId="4C630E12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6.8 (12.7)</w:t>
            </w:r>
          </w:p>
        </w:tc>
        <w:tc>
          <w:tcPr>
            <w:tcW w:w="283" w:type="dxa"/>
          </w:tcPr>
          <w:p w14:paraId="7D4345BC" w14:textId="77777777" w:rsidR="00864F8F" w:rsidRPr="008876EB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D7382F" w14:textId="4B5A7846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7.8 (12.8)</w:t>
            </w:r>
          </w:p>
        </w:tc>
        <w:tc>
          <w:tcPr>
            <w:tcW w:w="1276" w:type="dxa"/>
          </w:tcPr>
          <w:p w14:paraId="1393125B" w14:textId="64DA0A39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1.1 (12.5)</w:t>
            </w:r>
          </w:p>
        </w:tc>
        <w:tc>
          <w:tcPr>
            <w:tcW w:w="1276" w:type="dxa"/>
          </w:tcPr>
          <w:p w14:paraId="0C33F824" w14:textId="3D6FB93D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4.8 (12.5)</w:t>
            </w:r>
          </w:p>
        </w:tc>
        <w:tc>
          <w:tcPr>
            <w:tcW w:w="283" w:type="dxa"/>
          </w:tcPr>
          <w:p w14:paraId="40C330B4" w14:textId="77777777" w:rsidR="00864F8F" w:rsidRPr="008876EB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1B304900" w14:textId="748CDE5C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6.8 (12.5)</w:t>
            </w:r>
          </w:p>
        </w:tc>
        <w:tc>
          <w:tcPr>
            <w:tcW w:w="1417" w:type="dxa"/>
          </w:tcPr>
          <w:p w14:paraId="266D5626" w14:textId="109288AF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7.7 (11.1)</w:t>
            </w:r>
          </w:p>
        </w:tc>
        <w:tc>
          <w:tcPr>
            <w:tcW w:w="1276" w:type="dxa"/>
          </w:tcPr>
          <w:p w14:paraId="4B8EBEC7" w14:textId="6B56A88D" w:rsidR="00864F8F" w:rsidRPr="008876EB" w:rsidRDefault="0068243A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9.1 (10.9</w:t>
            </w:r>
            <w:bookmarkStart w:id="0" w:name="_GoBack"/>
            <w:bookmarkEnd w:id="0"/>
            <w:r>
              <w:rPr>
                <w:noProof/>
                <w:sz w:val="20"/>
                <w:szCs w:val="20"/>
              </w:rPr>
              <w:t>)</w:t>
            </w:r>
          </w:p>
        </w:tc>
      </w:tr>
      <w:tr w:rsidR="00ED64A3" w:rsidRPr="008876EB" w14:paraId="00299F83" w14:textId="77777777" w:rsidTr="000337F7">
        <w:tc>
          <w:tcPr>
            <w:tcW w:w="3119" w:type="dxa"/>
          </w:tcPr>
          <w:p w14:paraId="50334017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BMI, (kg/m</w:t>
            </w:r>
            <w:r w:rsidRPr="008876EB">
              <w:rPr>
                <w:noProof/>
                <w:sz w:val="20"/>
                <w:szCs w:val="20"/>
                <w:vertAlign w:val="superscript"/>
              </w:rPr>
              <w:t>2</w:t>
            </w:r>
            <w:r w:rsidRPr="008876EB">
              <w:rPr>
                <w:noProof/>
                <w:sz w:val="20"/>
                <w:szCs w:val="20"/>
              </w:rPr>
              <w:t>), mean (sd)</w:t>
            </w:r>
          </w:p>
        </w:tc>
        <w:tc>
          <w:tcPr>
            <w:tcW w:w="1417" w:type="dxa"/>
          </w:tcPr>
          <w:p w14:paraId="592E8F4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.8 (3.5)</w:t>
            </w:r>
          </w:p>
        </w:tc>
        <w:tc>
          <w:tcPr>
            <w:tcW w:w="1276" w:type="dxa"/>
          </w:tcPr>
          <w:p w14:paraId="6A3B068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2 (3.4)</w:t>
            </w:r>
          </w:p>
        </w:tc>
        <w:tc>
          <w:tcPr>
            <w:tcW w:w="1276" w:type="dxa"/>
          </w:tcPr>
          <w:p w14:paraId="75767FA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8 (3.8)</w:t>
            </w:r>
          </w:p>
        </w:tc>
        <w:tc>
          <w:tcPr>
            <w:tcW w:w="283" w:type="dxa"/>
          </w:tcPr>
          <w:p w14:paraId="5E0BE0E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BF5FB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.9 (3.9)</w:t>
            </w:r>
          </w:p>
        </w:tc>
        <w:tc>
          <w:tcPr>
            <w:tcW w:w="1276" w:type="dxa"/>
          </w:tcPr>
          <w:p w14:paraId="30C80E5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9 (3.6)</w:t>
            </w:r>
          </w:p>
        </w:tc>
        <w:tc>
          <w:tcPr>
            <w:tcW w:w="1276" w:type="dxa"/>
          </w:tcPr>
          <w:p w14:paraId="05DA895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9 (4.0)</w:t>
            </w:r>
          </w:p>
        </w:tc>
        <w:tc>
          <w:tcPr>
            <w:tcW w:w="283" w:type="dxa"/>
          </w:tcPr>
          <w:p w14:paraId="2BD41D8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037EC4F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3.2 (3.4)</w:t>
            </w:r>
          </w:p>
        </w:tc>
        <w:tc>
          <w:tcPr>
            <w:tcW w:w="1417" w:type="dxa"/>
          </w:tcPr>
          <w:p w14:paraId="31567B7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0 (3.6)</w:t>
            </w:r>
          </w:p>
        </w:tc>
        <w:tc>
          <w:tcPr>
            <w:tcW w:w="1276" w:type="dxa"/>
          </w:tcPr>
          <w:p w14:paraId="5DCC42C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4 (3.2)</w:t>
            </w:r>
          </w:p>
        </w:tc>
      </w:tr>
      <w:tr w:rsidR="00ED64A3" w:rsidRPr="008876EB" w14:paraId="163645E3" w14:textId="77777777" w:rsidTr="000337F7">
        <w:tc>
          <w:tcPr>
            <w:tcW w:w="3119" w:type="dxa"/>
          </w:tcPr>
          <w:p w14:paraId="57D91D4F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Women</w:t>
            </w:r>
          </w:p>
        </w:tc>
        <w:tc>
          <w:tcPr>
            <w:tcW w:w="1417" w:type="dxa"/>
          </w:tcPr>
          <w:p w14:paraId="3F464CC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FD01F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40D14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58AA1A6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C42B2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B7439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A7DC7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3FC1329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1BFC77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54FC6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64986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694CB0D7" w14:textId="77777777" w:rsidTr="000337F7">
        <w:tc>
          <w:tcPr>
            <w:tcW w:w="3119" w:type="dxa"/>
          </w:tcPr>
          <w:p w14:paraId="3B23D2FB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Education, %</w:t>
            </w:r>
          </w:p>
        </w:tc>
        <w:tc>
          <w:tcPr>
            <w:tcW w:w="1417" w:type="dxa"/>
          </w:tcPr>
          <w:p w14:paraId="6861C5E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F1AC7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716B7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75350DE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62FD9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A70C7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968BE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1C80C4E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130E920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060F8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8DC1B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354AA31E" w14:textId="77777777" w:rsidTr="000337F7">
        <w:tc>
          <w:tcPr>
            <w:tcW w:w="3119" w:type="dxa"/>
          </w:tcPr>
          <w:p w14:paraId="3E290684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Low</w:t>
            </w:r>
          </w:p>
        </w:tc>
        <w:tc>
          <w:tcPr>
            <w:tcW w:w="1417" w:type="dxa"/>
          </w:tcPr>
          <w:p w14:paraId="46EBCAB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14:paraId="5ECBF93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522471B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2</w:t>
            </w:r>
          </w:p>
        </w:tc>
        <w:tc>
          <w:tcPr>
            <w:tcW w:w="283" w:type="dxa"/>
          </w:tcPr>
          <w:p w14:paraId="5B2A94C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9A6B5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14:paraId="3E14A24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38A3389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2</w:t>
            </w:r>
          </w:p>
        </w:tc>
        <w:tc>
          <w:tcPr>
            <w:tcW w:w="283" w:type="dxa"/>
          </w:tcPr>
          <w:p w14:paraId="68BDEF4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5991B0D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7</w:t>
            </w:r>
          </w:p>
        </w:tc>
        <w:tc>
          <w:tcPr>
            <w:tcW w:w="1417" w:type="dxa"/>
          </w:tcPr>
          <w:p w14:paraId="453A027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14:paraId="5D7D91A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9</w:t>
            </w:r>
          </w:p>
        </w:tc>
      </w:tr>
      <w:tr w:rsidR="00ED64A3" w:rsidRPr="008876EB" w14:paraId="41D929EE" w14:textId="77777777" w:rsidTr="000337F7">
        <w:tc>
          <w:tcPr>
            <w:tcW w:w="3119" w:type="dxa"/>
          </w:tcPr>
          <w:p w14:paraId="0B6086C0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Medium</w:t>
            </w:r>
          </w:p>
        </w:tc>
        <w:tc>
          <w:tcPr>
            <w:tcW w:w="1417" w:type="dxa"/>
          </w:tcPr>
          <w:p w14:paraId="111E26D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4CC54E6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485D19F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</w:t>
            </w:r>
          </w:p>
        </w:tc>
        <w:tc>
          <w:tcPr>
            <w:tcW w:w="283" w:type="dxa"/>
          </w:tcPr>
          <w:p w14:paraId="36B9BEB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D6763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54818F2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095E3C2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283" w:type="dxa"/>
          </w:tcPr>
          <w:p w14:paraId="7F35EA8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5273E2E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42D4EDC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8</w:t>
            </w:r>
          </w:p>
        </w:tc>
        <w:tc>
          <w:tcPr>
            <w:tcW w:w="1276" w:type="dxa"/>
          </w:tcPr>
          <w:p w14:paraId="7DB2725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2</w:t>
            </w:r>
          </w:p>
        </w:tc>
      </w:tr>
      <w:tr w:rsidR="00ED64A3" w:rsidRPr="008876EB" w14:paraId="13D84CCA" w14:textId="77777777" w:rsidTr="000337F7">
        <w:tc>
          <w:tcPr>
            <w:tcW w:w="3119" w:type="dxa"/>
          </w:tcPr>
          <w:p w14:paraId="432A5D76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High</w:t>
            </w:r>
          </w:p>
        </w:tc>
        <w:tc>
          <w:tcPr>
            <w:tcW w:w="1417" w:type="dxa"/>
          </w:tcPr>
          <w:p w14:paraId="4B50551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3DCB89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25A2F21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2</w:t>
            </w:r>
          </w:p>
        </w:tc>
        <w:tc>
          <w:tcPr>
            <w:tcW w:w="283" w:type="dxa"/>
          </w:tcPr>
          <w:p w14:paraId="772D554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2CB21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AB8485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1ABCD9E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283" w:type="dxa"/>
          </w:tcPr>
          <w:p w14:paraId="59FF21C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2BC04429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0A03A37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8A2425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</w:tr>
      <w:tr w:rsidR="00ED64A3" w:rsidRPr="008876EB" w14:paraId="55EA155D" w14:textId="77777777" w:rsidTr="000337F7">
        <w:tc>
          <w:tcPr>
            <w:tcW w:w="3119" w:type="dxa"/>
          </w:tcPr>
          <w:p w14:paraId="6C06AFE8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Smoking, %</w:t>
            </w:r>
          </w:p>
        </w:tc>
        <w:tc>
          <w:tcPr>
            <w:tcW w:w="1417" w:type="dxa"/>
          </w:tcPr>
          <w:p w14:paraId="57973EE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552C3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8DFCF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682E786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CDFE1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9A20D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EB639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83" w:type="dxa"/>
          </w:tcPr>
          <w:p w14:paraId="2658CFF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382EA8A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08961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72A32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</w:tr>
      <w:tr w:rsidR="00ED64A3" w:rsidRPr="008876EB" w14:paraId="47822B62" w14:textId="77777777" w:rsidTr="000337F7">
        <w:tc>
          <w:tcPr>
            <w:tcW w:w="3119" w:type="dxa"/>
          </w:tcPr>
          <w:p w14:paraId="104276EA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Current</w:t>
            </w:r>
          </w:p>
        </w:tc>
        <w:tc>
          <w:tcPr>
            <w:tcW w:w="1417" w:type="dxa"/>
          </w:tcPr>
          <w:p w14:paraId="60D8B89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752E3A9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0989B1F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027DB3D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6907C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775C8B3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34552AE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425C824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1FE3F1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41C6839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7B3CB1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9</w:t>
            </w:r>
          </w:p>
        </w:tc>
      </w:tr>
      <w:tr w:rsidR="00ED64A3" w:rsidRPr="008876EB" w14:paraId="6DBB9845" w14:textId="77777777" w:rsidTr="000337F7">
        <w:tc>
          <w:tcPr>
            <w:tcW w:w="3119" w:type="dxa"/>
          </w:tcPr>
          <w:p w14:paraId="67C73121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Former</w:t>
            </w:r>
          </w:p>
        </w:tc>
        <w:tc>
          <w:tcPr>
            <w:tcW w:w="1417" w:type="dxa"/>
          </w:tcPr>
          <w:p w14:paraId="5FB4B9B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3345B5E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1460A55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5</w:t>
            </w:r>
          </w:p>
        </w:tc>
        <w:tc>
          <w:tcPr>
            <w:tcW w:w="283" w:type="dxa"/>
          </w:tcPr>
          <w:p w14:paraId="5AB360C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93B2C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733DDD3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275BB8C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7</w:t>
            </w:r>
          </w:p>
        </w:tc>
        <w:tc>
          <w:tcPr>
            <w:tcW w:w="283" w:type="dxa"/>
          </w:tcPr>
          <w:p w14:paraId="04CBAC0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1493D30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061278E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0DB4D77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7</w:t>
            </w:r>
          </w:p>
        </w:tc>
      </w:tr>
      <w:tr w:rsidR="00ED64A3" w:rsidRPr="008876EB" w14:paraId="40775F60" w14:textId="77777777" w:rsidTr="000337F7">
        <w:tc>
          <w:tcPr>
            <w:tcW w:w="3119" w:type="dxa"/>
          </w:tcPr>
          <w:p w14:paraId="50CD824E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 xml:space="preserve">    Never</w:t>
            </w:r>
          </w:p>
        </w:tc>
        <w:tc>
          <w:tcPr>
            <w:tcW w:w="1417" w:type="dxa"/>
          </w:tcPr>
          <w:p w14:paraId="770CD24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14:paraId="41EB2BB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14:paraId="75F890C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46</w:t>
            </w:r>
          </w:p>
        </w:tc>
        <w:tc>
          <w:tcPr>
            <w:tcW w:w="283" w:type="dxa"/>
          </w:tcPr>
          <w:p w14:paraId="5BD7DE5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798FB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14:paraId="698C213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1</w:t>
            </w:r>
          </w:p>
        </w:tc>
        <w:tc>
          <w:tcPr>
            <w:tcW w:w="1276" w:type="dxa"/>
          </w:tcPr>
          <w:p w14:paraId="3FE3603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0</w:t>
            </w:r>
          </w:p>
        </w:tc>
        <w:tc>
          <w:tcPr>
            <w:tcW w:w="283" w:type="dxa"/>
          </w:tcPr>
          <w:p w14:paraId="10EE4BD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20E10DC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14:paraId="74D9DFAF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6567215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4</w:t>
            </w:r>
          </w:p>
        </w:tc>
      </w:tr>
      <w:tr w:rsidR="00ED64A3" w:rsidRPr="008876EB" w14:paraId="1F456A47" w14:textId="77777777" w:rsidTr="000337F7">
        <w:tc>
          <w:tcPr>
            <w:tcW w:w="3119" w:type="dxa"/>
          </w:tcPr>
          <w:p w14:paraId="3E92AC02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Physically inactive, %</w:t>
            </w:r>
          </w:p>
        </w:tc>
        <w:tc>
          <w:tcPr>
            <w:tcW w:w="1417" w:type="dxa"/>
          </w:tcPr>
          <w:p w14:paraId="1BDDA32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20C9655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69408CD8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</w:t>
            </w:r>
          </w:p>
        </w:tc>
        <w:tc>
          <w:tcPr>
            <w:tcW w:w="283" w:type="dxa"/>
          </w:tcPr>
          <w:p w14:paraId="6C68320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55190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7FAE089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528B999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9</w:t>
            </w:r>
          </w:p>
        </w:tc>
        <w:tc>
          <w:tcPr>
            <w:tcW w:w="283" w:type="dxa"/>
          </w:tcPr>
          <w:p w14:paraId="508FF38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3D7E21F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53</w:t>
            </w:r>
          </w:p>
        </w:tc>
        <w:tc>
          <w:tcPr>
            <w:tcW w:w="1417" w:type="dxa"/>
          </w:tcPr>
          <w:p w14:paraId="2AE9C2B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64E0CDD6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1</w:t>
            </w:r>
          </w:p>
        </w:tc>
      </w:tr>
      <w:tr w:rsidR="00ED64A3" w:rsidRPr="008876EB" w14:paraId="2D55DCCF" w14:textId="77777777" w:rsidTr="00864F8F">
        <w:tc>
          <w:tcPr>
            <w:tcW w:w="3119" w:type="dxa"/>
          </w:tcPr>
          <w:p w14:paraId="450AEFF9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Height, mean (sd)</w:t>
            </w:r>
          </w:p>
        </w:tc>
        <w:tc>
          <w:tcPr>
            <w:tcW w:w="1417" w:type="dxa"/>
          </w:tcPr>
          <w:p w14:paraId="4FA4F68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0.1 (5.8)</w:t>
            </w:r>
          </w:p>
        </w:tc>
        <w:tc>
          <w:tcPr>
            <w:tcW w:w="1276" w:type="dxa"/>
          </w:tcPr>
          <w:p w14:paraId="069369ED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1.3 (6.2)</w:t>
            </w:r>
          </w:p>
        </w:tc>
        <w:tc>
          <w:tcPr>
            <w:tcW w:w="1276" w:type="dxa"/>
          </w:tcPr>
          <w:p w14:paraId="60534F6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2.7 (6.6)</w:t>
            </w:r>
          </w:p>
        </w:tc>
        <w:tc>
          <w:tcPr>
            <w:tcW w:w="283" w:type="dxa"/>
          </w:tcPr>
          <w:p w14:paraId="77195BD5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E4F68A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9.3 (6.5)</w:t>
            </w:r>
          </w:p>
        </w:tc>
        <w:tc>
          <w:tcPr>
            <w:tcW w:w="1276" w:type="dxa"/>
          </w:tcPr>
          <w:p w14:paraId="44D2BEDC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9.6 (6.0)</w:t>
            </w:r>
          </w:p>
        </w:tc>
        <w:tc>
          <w:tcPr>
            <w:tcW w:w="1276" w:type="dxa"/>
          </w:tcPr>
          <w:p w14:paraId="63F0D6A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61.4 (6.2)</w:t>
            </w:r>
          </w:p>
        </w:tc>
        <w:tc>
          <w:tcPr>
            <w:tcW w:w="283" w:type="dxa"/>
          </w:tcPr>
          <w:p w14:paraId="2967077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095B79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8.1 (6.8)</w:t>
            </w:r>
          </w:p>
        </w:tc>
        <w:tc>
          <w:tcPr>
            <w:tcW w:w="1417" w:type="dxa"/>
          </w:tcPr>
          <w:p w14:paraId="3AB2175E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8.8 (5.7)</w:t>
            </w:r>
          </w:p>
        </w:tc>
        <w:tc>
          <w:tcPr>
            <w:tcW w:w="1276" w:type="dxa"/>
          </w:tcPr>
          <w:p w14:paraId="5D374B7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157.9 (6.3)</w:t>
            </w:r>
          </w:p>
        </w:tc>
      </w:tr>
      <w:tr w:rsidR="00864F8F" w:rsidRPr="008876EB" w14:paraId="5372EF4A" w14:textId="77777777" w:rsidTr="00864F8F">
        <w:tc>
          <w:tcPr>
            <w:tcW w:w="3119" w:type="dxa"/>
          </w:tcPr>
          <w:p w14:paraId="4C9129C8" w14:textId="22BA3DDA" w:rsidR="00864F8F" w:rsidRPr="008876EB" w:rsidRDefault="00864F8F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Weight, kg, mean (sd)</w:t>
            </w:r>
          </w:p>
        </w:tc>
        <w:tc>
          <w:tcPr>
            <w:tcW w:w="1417" w:type="dxa"/>
          </w:tcPr>
          <w:p w14:paraId="77FCC953" w14:textId="552A6697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8.5 (12.4)</w:t>
            </w:r>
          </w:p>
        </w:tc>
        <w:tc>
          <w:tcPr>
            <w:tcW w:w="1276" w:type="dxa"/>
          </w:tcPr>
          <w:p w14:paraId="37C47608" w14:textId="00434BE7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9.9 (12.5)</w:t>
            </w:r>
          </w:p>
        </w:tc>
        <w:tc>
          <w:tcPr>
            <w:tcW w:w="1276" w:type="dxa"/>
          </w:tcPr>
          <w:p w14:paraId="06F0D492" w14:textId="57457E5C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3.6 (14.9)</w:t>
            </w:r>
          </w:p>
        </w:tc>
        <w:tc>
          <w:tcPr>
            <w:tcW w:w="283" w:type="dxa"/>
          </w:tcPr>
          <w:p w14:paraId="60179956" w14:textId="77777777" w:rsidR="00864F8F" w:rsidRPr="008876EB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27035" w14:textId="3D49E3FD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7.9 (12.7)</w:t>
            </w:r>
          </w:p>
        </w:tc>
        <w:tc>
          <w:tcPr>
            <w:tcW w:w="1276" w:type="dxa"/>
          </w:tcPr>
          <w:p w14:paraId="4F774D50" w14:textId="0B0A6D40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8.5 (12.0)</w:t>
            </w:r>
          </w:p>
        </w:tc>
        <w:tc>
          <w:tcPr>
            <w:tcW w:w="1276" w:type="dxa"/>
          </w:tcPr>
          <w:p w14:paraId="2EDDC869" w14:textId="706D992E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1.7 (15.1)</w:t>
            </w:r>
          </w:p>
        </w:tc>
        <w:tc>
          <w:tcPr>
            <w:tcW w:w="283" w:type="dxa"/>
          </w:tcPr>
          <w:p w14:paraId="0D5E2F87" w14:textId="77777777" w:rsidR="00864F8F" w:rsidRPr="008876EB" w:rsidRDefault="00864F8F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</w:tcPr>
          <w:p w14:paraId="7151F72D" w14:textId="3C9CF3D2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3.7 (12.5)</w:t>
            </w:r>
          </w:p>
        </w:tc>
        <w:tc>
          <w:tcPr>
            <w:tcW w:w="1417" w:type="dxa"/>
          </w:tcPr>
          <w:p w14:paraId="70846ED5" w14:textId="5218F73D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8.8 (11.5)</w:t>
            </w:r>
          </w:p>
        </w:tc>
        <w:tc>
          <w:tcPr>
            <w:tcW w:w="1276" w:type="dxa"/>
          </w:tcPr>
          <w:p w14:paraId="239CDA64" w14:textId="61995358" w:rsidR="00864F8F" w:rsidRPr="008876EB" w:rsidRDefault="00137130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9.5 (14.6)</w:t>
            </w:r>
          </w:p>
        </w:tc>
      </w:tr>
      <w:tr w:rsidR="00ED64A3" w:rsidRPr="008876EB" w14:paraId="132C3C52" w14:textId="77777777" w:rsidTr="00864F8F">
        <w:tc>
          <w:tcPr>
            <w:tcW w:w="3119" w:type="dxa"/>
            <w:tcBorders>
              <w:bottom w:val="single" w:sz="4" w:space="0" w:color="auto"/>
            </w:tcBorders>
          </w:tcPr>
          <w:p w14:paraId="5204B1DD" w14:textId="77777777" w:rsidR="00ED64A3" w:rsidRPr="008876EB" w:rsidRDefault="00ED64A3" w:rsidP="000337F7">
            <w:pPr>
              <w:spacing w:line="240" w:lineRule="auto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BMI, (kg/m</w:t>
            </w:r>
            <w:r w:rsidRPr="008876EB">
              <w:rPr>
                <w:noProof/>
                <w:sz w:val="20"/>
                <w:szCs w:val="20"/>
                <w:vertAlign w:val="superscript"/>
              </w:rPr>
              <w:t>2</w:t>
            </w:r>
            <w:r w:rsidRPr="008876EB">
              <w:rPr>
                <w:noProof/>
                <w:sz w:val="20"/>
                <w:szCs w:val="20"/>
              </w:rPr>
              <w:t>), mean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283BC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7 (4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895E77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9 (4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F9BEAB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9 (5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7146BE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7B74B3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7 (4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38C85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6.9 (4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9F511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5 (5.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EB49A4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D7508D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5.4 (4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E03DE0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3 (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B28F32" w14:textId="77777777" w:rsidR="00ED64A3" w:rsidRPr="008876EB" w:rsidRDefault="00ED64A3" w:rsidP="000337F7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8876EB">
              <w:rPr>
                <w:noProof/>
                <w:sz w:val="20"/>
                <w:szCs w:val="20"/>
              </w:rPr>
              <w:t>27.9 (5.9)</w:t>
            </w:r>
          </w:p>
        </w:tc>
      </w:tr>
    </w:tbl>
    <w:p w14:paraId="63681D8D" w14:textId="61BDF52A" w:rsidR="00980606" w:rsidRPr="0091072F" w:rsidRDefault="00C14C69" w:rsidP="0091072F">
      <w:pPr>
        <w:spacing w:line="276" w:lineRule="auto"/>
        <w:rPr>
          <w:noProof/>
          <w:sz w:val="20"/>
          <w:szCs w:val="20"/>
          <w:lang w:eastAsia="nb-NO"/>
        </w:rPr>
      </w:pPr>
      <w:r>
        <w:rPr>
          <w:noProof/>
          <w:sz w:val="20"/>
          <w:szCs w:val="20"/>
          <w:lang w:eastAsia="nb-NO"/>
        </w:rPr>
        <w:lastRenderedPageBreak/>
        <w:t>*Maximum available</w:t>
      </w:r>
      <w:r w:rsidR="00ED64A3" w:rsidRPr="008876EB">
        <w:rPr>
          <w:noProof/>
          <w:sz w:val="20"/>
          <w:szCs w:val="20"/>
          <w:lang w:eastAsia="nb-NO"/>
        </w:rPr>
        <w:t xml:space="preserve"> sample was N=5595, </w:t>
      </w:r>
      <w:r>
        <w:rPr>
          <w:noProof/>
          <w:sz w:val="20"/>
          <w:szCs w:val="20"/>
          <w:lang w:eastAsia="nb-NO"/>
        </w:rPr>
        <w:t>Number with</w:t>
      </w:r>
      <w:r w:rsidR="00ED64A3" w:rsidRPr="008876EB">
        <w:rPr>
          <w:noProof/>
          <w:sz w:val="20"/>
          <w:szCs w:val="20"/>
          <w:lang w:eastAsia="nb-NO"/>
        </w:rPr>
        <w:t xml:space="preserve"> missing values for </w:t>
      </w:r>
      <w:r>
        <w:rPr>
          <w:noProof/>
          <w:sz w:val="20"/>
          <w:szCs w:val="20"/>
          <w:lang w:eastAsia="nb-NO"/>
        </w:rPr>
        <w:t>each</w:t>
      </w:r>
      <w:r w:rsidR="00ED64A3" w:rsidRPr="008876EB">
        <w:rPr>
          <w:noProof/>
          <w:sz w:val="20"/>
          <w:szCs w:val="20"/>
          <w:lang w:eastAsia="nb-NO"/>
        </w:rPr>
        <w:t xml:space="preserve"> potential mediator were: education </w:t>
      </w:r>
      <w:r>
        <w:rPr>
          <w:noProof/>
          <w:sz w:val="20"/>
          <w:szCs w:val="20"/>
          <w:lang w:eastAsia="nb-NO"/>
        </w:rPr>
        <w:t>n=</w:t>
      </w:r>
      <w:r w:rsidR="00ED64A3" w:rsidRPr="008876EB">
        <w:rPr>
          <w:noProof/>
          <w:sz w:val="20"/>
          <w:szCs w:val="20"/>
          <w:lang w:eastAsia="nb-NO"/>
        </w:rPr>
        <w:t xml:space="preserve">120  (2%); smoking  </w:t>
      </w:r>
      <w:r>
        <w:rPr>
          <w:noProof/>
          <w:sz w:val="20"/>
          <w:szCs w:val="20"/>
          <w:lang w:eastAsia="nb-NO"/>
        </w:rPr>
        <w:t>n=</w:t>
      </w:r>
      <w:r w:rsidR="00ED64A3" w:rsidRPr="008876EB">
        <w:rPr>
          <w:noProof/>
          <w:sz w:val="20"/>
          <w:szCs w:val="20"/>
          <w:lang w:eastAsia="nb-NO"/>
        </w:rPr>
        <w:t xml:space="preserve">77 (1%); physical activity </w:t>
      </w:r>
      <w:r>
        <w:rPr>
          <w:noProof/>
          <w:sz w:val="20"/>
          <w:szCs w:val="20"/>
          <w:lang w:eastAsia="nb-NO"/>
        </w:rPr>
        <w:t>n=</w:t>
      </w:r>
      <w:r w:rsidR="00ED64A3" w:rsidRPr="008876EB">
        <w:rPr>
          <w:noProof/>
          <w:sz w:val="20"/>
          <w:szCs w:val="20"/>
          <w:lang w:eastAsia="nb-NO"/>
        </w:rPr>
        <w:t xml:space="preserve"> 523  (9%), height and weight </w:t>
      </w:r>
      <w:r>
        <w:rPr>
          <w:noProof/>
          <w:sz w:val="20"/>
          <w:szCs w:val="20"/>
          <w:lang w:eastAsia="nb-NO"/>
        </w:rPr>
        <w:t>n=</w:t>
      </w:r>
      <w:r w:rsidR="00ED64A3" w:rsidRPr="008876EB">
        <w:rPr>
          <w:noProof/>
          <w:sz w:val="20"/>
          <w:szCs w:val="20"/>
          <w:lang w:eastAsia="nb-NO"/>
        </w:rPr>
        <w:t>7 (</w:t>
      </w:r>
      <w:r w:rsidR="00ED64A3" w:rsidRPr="008876EB">
        <w:rPr>
          <w:noProof/>
          <w:sz w:val="20"/>
          <w:szCs w:val="20"/>
        </w:rPr>
        <w:t>0.1</w:t>
      </w:r>
      <w:r w:rsidR="00ED64A3" w:rsidRPr="008876EB">
        <w:rPr>
          <w:noProof/>
          <w:sz w:val="20"/>
          <w:szCs w:val="20"/>
          <w:lang w:eastAsia="nb-NO"/>
        </w:rPr>
        <w:t xml:space="preserve">%). </w:t>
      </w:r>
    </w:p>
    <w:sectPr w:rsidR="00980606" w:rsidRPr="0091072F" w:rsidSect="0091072F">
      <w:footerReference w:type="default" r:id="rId8"/>
      <w:pgSz w:w="16838" w:h="11906" w:orient="landscape"/>
      <w:pgMar w:top="1417" w:right="1276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81C5A" w14:textId="77777777" w:rsidR="006C7551" w:rsidRDefault="006C7551" w:rsidP="009C68A8">
      <w:r>
        <w:separator/>
      </w:r>
    </w:p>
  </w:endnote>
  <w:endnote w:type="continuationSeparator" w:id="0">
    <w:p w14:paraId="63E62DD2" w14:textId="77777777" w:rsidR="006C7551" w:rsidRDefault="006C7551" w:rsidP="009C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5795304"/>
      <w:docPartObj>
        <w:docPartGallery w:val="Page Numbers (Bottom of Page)"/>
        <w:docPartUnique/>
      </w:docPartObj>
    </w:sdtPr>
    <w:sdtEndPr/>
    <w:sdtContent>
      <w:p w14:paraId="4FA00A01" w14:textId="77777777" w:rsidR="000337F7" w:rsidRDefault="000337F7" w:rsidP="009C68A8">
        <w:pPr>
          <w:pStyle w:val="Bunn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43A">
          <w:rPr>
            <w:noProof/>
          </w:rPr>
          <w:t>1</w:t>
        </w:r>
        <w:r>
          <w:fldChar w:fldCharType="end"/>
        </w:r>
      </w:p>
    </w:sdtContent>
  </w:sdt>
  <w:p w14:paraId="49ACB875" w14:textId="77777777" w:rsidR="000337F7" w:rsidRDefault="000337F7" w:rsidP="009C68A8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79474" w14:textId="77777777" w:rsidR="006C7551" w:rsidRDefault="006C7551" w:rsidP="009C68A8">
      <w:r>
        <w:separator/>
      </w:r>
    </w:p>
  </w:footnote>
  <w:footnote w:type="continuationSeparator" w:id="0">
    <w:p w14:paraId="0BA93509" w14:textId="77777777" w:rsidR="006C7551" w:rsidRDefault="006C7551" w:rsidP="009C6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B0E0C"/>
    <w:multiLevelType w:val="hybridMultilevel"/>
    <w:tmpl w:val="F5CE82FE"/>
    <w:lvl w:ilvl="0" w:tplc="98A809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40811"/>
    <w:multiLevelType w:val="hybridMultilevel"/>
    <w:tmpl w:val="445E36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45AB2"/>
    <w:multiLevelType w:val="hybridMultilevel"/>
    <w:tmpl w:val="842AC04E"/>
    <w:lvl w:ilvl="0" w:tplc="160C3396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F55AD"/>
    <w:multiLevelType w:val="multilevel"/>
    <w:tmpl w:val="3604C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EE6EBC"/>
    <w:multiLevelType w:val="hybridMultilevel"/>
    <w:tmpl w:val="E88E24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E66184"/>
    <w:multiLevelType w:val="hybridMultilevel"/>
    <w:tmpl w:val="B590C74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p5pedwx029vkedstoxer9mvzetxs9r9wza&quot;&gt;litteratur_12&lt;record-ids&gt;&lt;item&gt;727&lt;/item&gt;&lt;item&gt;728&lt;/item&gt;&lt;item&gt;760&lt;/item&gt;&lt;item&gt;1122&lt;/item&gt;&lt;item&gt;1139&lt;/item&gt;&lt;item&gt;1203&lt;/item&gt;&lt;item&gt;1204&lt;/item&gt;&lt;item&gt;1228&lt;/item&gt;&lt;item&gt;1229&lt;/item&gt;&lt;item&gt;1230&lt;/item&gt;&lt;item&gt;1310&lt;/item&gt;&lt;item&gt;1312&lt;/item&gt;&lt;item&gt;5027&lt;/item&gt;&lt;item&gt;5029&lt;/item&gt;&lt;item&gt;5042&lt;/item&gt;&lt;item&gt;5052&lt;/item&gt;&lt;item&gt;5053&lt;/item&gt;&lt;item&gt;5071&lt;/item&gt;&lt;item&gt;5080&lt;/item&gt;&lt;item&gt;5087&lt;/item&gt;&lt;item&gt;5089&lt;/item&gt;&lt;item&gt;5091&lt;/item&gt;&lt;item&gt;5093&lt;/item&gt;&lt;item&gt;5104&lt;/item&gt;&lt;item&gt;5106&lt;/item&gt;&lt;item&gt;5110&lt;/item&gt;&lt;item&gt;5111&lt;/item&gt;&lt;item&gt;5114&lt;/item&gt;&lt;item&gt;5117&lt;/item&gt;&lt;item&gt;5118&lt;/item&gt;&lt;item&gt;5120&lt;/item&gt;&lt;item&gt;5122&lt;/item&gt;&lt;item&gt;5123&lt;/item&gt;&lt;/record-ids&gt;&lt;/item&gt;&lt;/Libraries&gt;"/>
  </w:docVars>
  <w:rsids>
    <w:rsidRoot w:val="00750CE9"/>
    <w:rsid w:val="00001327"/>
    <w:rsid w:val="00002197"/>
    <w:rsid w:val="000029B1"/>
    <w:rsid w:val="00003E22"/>
    <w:rsid w:val="0000685F"/>
    <w:rsid w:val="00011356"/>
    <w:rsid w:val="00024900"/>
    <w:rsid w:val="000274F2"/>
    <w:rsid w:val="000302EB"/>
    <w:rsid w:val="0003103C"/>
    <w:rsid w:val="000337F7"/>
    <w:rsid w:val="000347E1"/>
    <w:rsid w:val="000353D3"/>
    <w:rsid w:val="0004661E"/>
    <w:rsid w:val="00047E13"/>
    <w:rsid w:val="00050563"/>
    <w:rsid w:val="00054934"/>
    <w:rsid w:val="00060DD1"/>
    <w:rsid w:val="000664F3"/>
    <w:rsid w:val="00067236"/>
    <w:rsid w:val="00076C97"/>
    <w:rsid w:val="000957A3"/>
    <w:rsid w:val="00096C6F"/>
    <w:rsid w:val="000A1EFF"/>
    <w:rsid w:val="000A4BAC"/>
    <w:rsid w:val="000B299F"/>
    <w:rsid w:val="000B2B32"/>
    <w:rsid w:val="000C535A"/>
    <w:rsid w:val="000D246A"/>
    <w:rsid w:val="000D5D0C"/>
    <w:rsid w:val="000E2295"/>
    <w:rsid w:val="000E2DA2"/>
    <w:rsid w:val="000E4328"/>
    <w:rsid w:val="000E57C9"/>
    <w:rsid w:val="000F3FCC"/>
    <w:rsid w:val="000F5268"/>
    <w:rsid w:val="000F6B13"/>
    <w:rsid w:val="001008ED"/>
    <w:rsid w:val="001119A8"/>
    <w:rsid w:val="00113347"/>
    <w:rsid w:val="00116453"/>
    <w:rsid w:val="00123E00"/>
    <w:rsid w:val="00127B7D"/>
    <w:rsid w:val="0013286A"/>
    <w:rsid w:val="00135181"/>
    <w:rsid w:val="00136A5D"/>
    <w:rsid w:val="00137130"/>
    <w:rsid w:val="001444CA"/>
    <w:rsid w:val="001455CC"/>
    <w:rsid w:val="00150668"/>
    <w:rsid w:val="00153EB5"/>
    <w:rsid w:val="001576EF"/>
    <w:rsid w:val="001707EB"/>
    <w:rsid w:val="001722D9"/>
    <w:rsid w:val="00173D44"/>
    <w:rsid w:val="00174BB2"/>
    <w:rsid w:val="00180701"/>
    <w:rsid w:val="00184EE6"/>
    <w:rsid w:val="00185A3B"/>
    <w:rsid w:val="00187B0B"/>
    <w:rsid w:val="00197E26"/>
    <w:rsid w:val="001A1814"/>
    <w:rsid w:val="001A1877"/>
    <w:rsid w:val="001A472D"/>
    <w:rsid w:val="001A5A61"/>
    <w:rsid w:val="001B0220"/>
    <w:rsid w:val="001B0F14"/>
    <w:rsid w:val="001B2620"/>
    <w:rsid w:val="001B2FB1"/>
    <w:rsid w:val="001B722C"/>
    <w:rsid w:val="001C39CE"/>
    <w:rsid w:val="001C536F"/>
    <w:rsid w:val="001D202D"/>
    <w:rsid w:val="001D6312"/>
    <w:rsid w:val="001E05BD"/>
    <w:rsid w:val="001E16F2"/>
    <w:rsid w:val="001E1AF3"/>
    <w:rsid w:val="001E7512"/>
    <w:rsid w:val="001F4E64"/>
    <w:rsid w:val="001F531D"/>
    <w:rsid w:val="00200B02"/>
    <w:rsid w:val="002139C7"/>
    <w:rsid w:val="00213C2F"/>
    <w:rsid w:val="0021403E"/>
    <w:rsid w:val="00221F2D"/>
    <w:rsid w:val="00222B5F"/>
    <w:rsid w:val="00231420"/>
    <w:rsid w:val="00241EA1"/>
    <w:rsid w:val="00244064"/>
    <w:rsid w:val="00247DF4"/>
    <w:rsid w:val="002539B5"/>
    <w:rsid w:val="00254768"/>
    <w:rsid w:val="002570EA"/>
    <w:rsid w:val="00257B2A"/>
    <w:rsid w:val="0026079B"/>
    <w:rsid w:val="00261D18"/>
    <w:rsid w:val="0026540E"/>
    <w:rsid w:val="0027331D"/>
    <w:rsid w:val="00281682"/>
    <w:rsid w:val="0028680C"/>
    <w:rsid w:val="00287DA8"/>
    <w:rsid w:val="002A11D5"/>
    <w:rsid w:val="002A4AA9"/>
    <w:rsid w:val="002A539F"/>
    <w:rsid w:val="002A6B28"/>
    <w:rsid w:val="002B0CBF"/>
    <w:rsid w:val="002B1889"/>
    <w:rsid w:val="002C5000"/>
    <w:rsid w:val="002D56B7"/>
    <w:rsid w:val="002E47B3"/>
    <w:rsid w:val="002E661C"/>
    <w:rsid w:val="002E6972"/>
    <w:rsid w:val="002E7A38"/>
    <w:rsid w:val="002F0FA6"/>
    <w:rsid w:val="002F2B67"/>
    <w:rsid w:val="002F71E7"/>
    <w:rsid w:val="0031224E"/>
    <w:rsid w:val="00317D6E"/>
    <w:rsid w:val="00321179"/>
    <w:rsid w:val="00336231"/>
    <w:rsid w:val="00336A8F"/>
    <w:rsid w:val="00343E36"/>
    <w:rsid w:val="00346174"/>
    <w:rsid w:val="00354846"/>
    <w:rsid w:val="0035533A"/>
    <w:rsid w:val="00372332"/>
    <w:rsid w:val="003728DE"/>
    <w:rsid w:val="00372C1D"/>
    <w:rsid w:val="0037676C"/>
    <w:rsid w:val="00376FBE"/>
    <w:rsid w:val="00385A9B"/>
    <w:rsid w:val="0038675A"/>
    <w:rsid w:val="00391707"/>
    <w:rsid w:val="003A2E11"/>
    <w:rsid w:val="003B4772"/>
    <w:rsid w:val="003B517D"/>
    <w:rsid w:val="003B741A"/>
    <w:rsid w:val="003C0929"/>
    <w:rsid w:val="003C7098"/>
    <w:rsid w:val="003C79AA"/>
    <w:rsid w:val="003E13C2"/>
    <w:rsid w:val="003F15F2"/>
    <w:rsid w:val="003F1F3F"/>
    <w:rsid w:val="003F3147"/>
    <w:rsid w:val="003F3DD5"/>
    <w:rsid w:val="003F5F13"/>
    <w:rsid w:val="003F6536"/>
    <w:rsid w:val="00402687"/>
    <w:rsid w:val="00405AFD"/>
    <w:rsid w:val="00405C95"/>
    <w:rsid w:val="0041224E"/>
    <w:rsid w:val="004141ED"/>
    <w:rsid w:val="0042046F"/>
    <w:rsid w:val="00423A87"/>
    <w:rsid w:val="00425C4D"/>
    <w:rsid w:val="0043485F"/>
    <w:rsid w:val="00434E4C"/>
    <w:rsid w:val="0043597C"/>
    <w:rsid w:val="00435E39"/>
    <w:rsid w:val="00435F3F"/>
    <w:rsid w:val="0043774B"/>
    <w:rsid w:val="00443B5F"/>
    <w:rsid w:val="00452ED8"/>
    <w:rsid w:val="004610B3"/>
    <w:rsid w:val="00462568"/>
    <w:rsid w:val="00463674"/>
    <w:rsid w:val="00476649"/>
    <w:rsid w:val="00477DBF"/>
    <w:rsid w:val="004839DB"/>
    <w:rsid w:val="0049073C"/>
    <w:rsid w:val="00491CA9"/>
    <w:rsid w:val="00493090"/>
    <w:rsid w:val="004A04DA"/>
    <w:rsid w:val="004B4C03"/>
    <w:rsid w:val="004B6CDA"/>
    <w:rsid w:val="004C211D"/>
    <w:rsid w:val="004C39D8"/>
    <w:rsid w:val="004C42D0"/>
    <w:rsid w:val="004C4D65"/>
    <w:rsid w:val="004C5E51"/>
    <w:rsid w:val="004C5F96"/>
    <w:rsid w:val="004C6864"/>
    <w:rsid w:val="004C779F"/>
    <w:rsid w:val="004D213C"/>
    <w:rsid w:val="004D28ED"/>
    <w:rsid w:val="004D3ED6"/>
    <w:rsid w:val="004E29EC"/>
    <w:rsid w:val="004E3EB4"/>
    <w:rsid w:val="004E4CFF"/>
    <w:rsid w:val="004E4EA9"/>
    <w:rsid w:val="004E6986"/>
    <w:rsid w:val="004F080B"/>
    <w:rsid w:val="004F44B2"/>
    <w:rsid w:val="004F484E"/>
    <w:rsid w:val="004F59C6"/>
    <w:rsid w:val="00501C29"/>
    <w:rsid w:val="0051296E"/>
    <w:rsid w:val="00521F8E"/>
    <w:rsid w:val="00521FFC"/>
    <w:rsid w:val="00525892"/>
    <w:rsid w:val="005305C5"/>
    <w:rsid w:val="00532FAD"/>
    <w:rsid w:val="00535647"/>
    <w:rsid w:val="00537BBF"/>
    <w:rsid w:val="00541A4B"/>
    <w:rsid w:val="0054382D"/>
    <w:rsid w:val="00543BFD"/>
    <w:rsid w:val="0054694F"/>
    <w:rsid w:val="00551DE9"/>
    <w:rsid w:val="00553D73"/>
    <w:rsid w:val="005575C5"/>
    <w:rsid w:val="005627E5"/>
    <w:rsid w:val="00564762"/>
    <w:rsid w:val="00570068"/>
    <w:rsid w:val="005757F2"/>
    <w:rsid w:val="005777CF"/>
    <w:rsid w:val="00580CA9"/>
    <w:rsid w:val="00583F86"/>
    <w:rsid w:val="00585B95"/>
    <w:rsid w:val="00586B16"/>
    <w:rsid w:val="005918C2"/>
    <w:rsid w:val="005956F7"/>
    <w:rsid w:val="0059722E"/>
    <w:rsid w:val="005A6067"/>
    <w:rsid w:val="005A6687"/>
    <w:rsid w:val="005B04B7"/>
    <w:rsid w:val="005B1FCA"/>
    <w:rsid w:val="005B44C1"/>
    <w:rsid w:val="005B4E92"/>
    <w:rsid w:val="005B6D59"/>
    <w:rsid w:val="005B7111"/>
    <w:rsid w:val="005C4475"/>
    <w:rsid w:val="005C6A45"/>
    <w:rsid w:val="005C70A3"/>
    <w:rsid w:val="005E02D5"/>
    <w:rsid w:val="005E455F"/>
    <w:rsid w:val="005E5A2C"/>
    <w:rsid w:val="005F4C57"/>
    <w:rsid w:val="005F4E5F"/>
    <w:rsid w:val="006040BD"/>
    <w:rsid w:val="00605A04"/>
    <w:rsid w:val="00610977"/>
    <w:rsid w:val="00614334"/>
    <w:rsid w:val="00614502"/>
    <w:rsid w:val="00620036"/>
    <w:rsid w:val="006318EF"/>
    <w:rsid w:val="00635461"/>
    <w:rsid w:val="00640353"/>
    <w:rsid w:val="0064172E"/>
    <w:rsid w:val="00645DA0"/>
    <w:rsid w:val="0064640A"/>
    <w:rsid w:val="00646969"/>
    <w:rsid w:val="00646B11"/>
    <w:rsid w:val="0064788B"/>
    <w:rsid w:val="0065067A"/>
    <w:rsid w:val="006573B3"/>
    <w:rsid w:val="0066046F"/>
    <w:rsid w:val="00660AFA"/>
    <w:rsid w:val="00660E46"/>
    <w:rsid w:val="006617A6"/>
    <w:rsid w:val="00665E7A"/>
    <w:rsid w:val="0067104B"/>
    <w:rsid w:val="006752CA"/>
    <w:rsid w:val="006779E4"/>
    <w:rsid w:val="0068243A"/>
    <w:rsid w:val="006846D8"/>
    <w:rsid w:val="00685AC0"/>
    <w:rsid w:val="006911CB"/>
    <w:rsid w:val="006A73F9"/>
    <w:rsid w:val="006B2AB3"/>
    <w:rsid w:val="006B6A6E"/>
    <w:rsid w:val="006B7944"/>
    <w:rsid w:val="006B79C6"/>
    <w:rsid w:val="006C512A"/>
    <w:rsid w:val="006C6F69"/>
    <w:rsid w:val="006C7551"/>
    <w:rsid w:val="006D0391"/>
    <w:rsid w:val="006D0FA0"/>
    <w:rsid w:val="006D3E5F"/>
    <w:rsid w:val="006D4AFF"/>
    <w:rsid w:val="006D6C27"/>
    <w:rsid w:val="006E1F84"/>
    <w:rsid w:val="006E472A"/>
    <w:rsid w:val="006E681B"/>
    <w:rsid w:val="006F00E6"/>
    <w:rsid w:val="006F351B"/>
    <w:rsid w:val="00704BD1"/>
    <w:rsid w:val="00704C0D"/>
    <w:rsid w:val="00712E0D"/>
    <w:rsid w:val="0071339F"/>
    <w:rsid w:val="00717478"/>
    <w:rsid w:val="0072199F"/>
    <w:rsid w:val="00730619"/>
    <w:rsid w:val="00730A84"/>
    <w:rsid w:val="00733083"/>
    <w:rsid w:val="0073665D"/>
    <w:rsid w:val="00741CBC"/>
    <w:rsid w:val="00750CE9"/>
    <w:rsid w:val="0076223F"/>
    <w:rsid w:val="00763304"/>
    <w:rsid w:val="007658F2"/>
    <w:rsid w:val="0077086B"/>
    <w:rsid w:val="00771FB4"/>
    <w:rsid w:val="007725F0"/>
    <w:rsid w:val="007752F7"/>
    <w:rsid w:val="007756B8"/>
    <w:rsid w:val="0079568F"/>
    <w:rsid w:val="00795730"/>
    <w:rsid w:val="007A02F5"/>
    <w:rsid w:val="007A5C83"/>
    <w:rsid w:val="007C089F"/>
    <w:rsid w:val="007C1D74"/>
    <w:rsid w:val="007C63DE"/>
    <w:rsid w:val="007D107B"/>
    <w:rsid w:val="007E2A15"/>
    <w:rsid w:val="007E2DF5"/>
    <w:rsid w:val="007F04E2"/>
    <w:rsid w:val="007F14A2"/>
    <w:rsid w:val="007F2054"/>
    <w:rsid w:val="007F3F85"/>
    <w:rsid w:val="007F468E"/>
    <w:rsid w:val="007F494D"/>
    <w:rsid w:val="00807D22"/>
    <w:rsid w:val="00815780"/>
    <w:rsid w:val="008176D9"/>
    <w:rsid w:val="00822C5E"/>
    <w:rsid w:val="00825D90"/>
    <w:rsid w:val="00826E4D"/>
    <w:rsid w:val="00830B94"/>
    <w:rsid w:val="00831559"/>
    <w:rsid w:val="0083318F"/>
    <w:rsid w:val="0083569D"/>
    <w:rsid w:val="00842AFA"/>
    <w:rsid w:val="00857071"/>
    <w:rsid w:val="008606C5"/>
    <w:rsid w:val="00862090"/>
    <w:rsid w:val="00864F8F"/>
    <w:rsid w:val="0086636D"/>
    <w:rsid w:val="00866EF3"/>
    <w:rsid w:val="008672D3"/>
    <w:rsid w:val="00872C51"/>
    <w:rsid w:val="00874E9B"/>
    <w:rsid w:val="00881808"/>
    <w:rsid w:val="00882865"/>
    <w:rsid w:val="0088449D"/>
    <w:rsid w:val="00885DC4"/>
    <w:rsid w:val="008876EB"/>
    <w:rsid w:val="00892289"/>
    <w:rsid w:val="00895F29"/>
    <w:rsid w:val="008979D1"/>
    <w:rsid w:val="008A190F"/>
    <w:rsid w:val="008B3BCC"/>
    <w:rsid w:val="008B4E73"/>
    <w:rsid w:val="008B5550"/>
    <w:rsid w:val="008B7D74"/>
    <w:rsid w:val="008C3FB2"/>
    <w:rsid w:val="008D3833"/>
    <w:rsid w:val="008E3A61"/>
    <w:rsid w:val="008F1AE8"/>
    <w:rsid w:val="008F608C"/>
    <w:rsid w:val="008F7A6D"/>
    <w:rsid w:val="00902851"/>
    <w:rsid w:val="0091072F"/>
    <w:rsid w:val="00910F90"/>
    <w:rsid w:val="00912B6E"/>
    <w:rsid w:val="00917968"/>
    <w:rsid w:val="00917EB6"/>
    <w:rsid w:val="00917F3A"/>
    <w:rsid w:val="00922DD9"/>
    <w:rsid w:val="009272F5"/>
    <w:rsid w:val="00931DBA"/>
    <w:rsid w:val="009320CE"/>
    <w:rsid w:val="009326D1"/>
    <w:rsid w:val="009346D5"/>
    <w:rsid w:val="00937154"/>
    <w:rsid w:val="00944CC2"/>
    <w:rsid w:val="0094675B"/>
    <w:rsid w:val="009476D9"/>
    <w:rsid w:val="00950814"/>
    <w:rsid w:val="00951CCB"/>
    <w:rsid w:val="009568B7"/>
    <w:rsid w:val="009579A1"/>
    <w:rsid w:val="00957EF6"/>
    <w:rsid w:val="00972504"/>
    <w:rsid w:val="00975098"/>
    <w:rsid w:val="00980606"/>
    <w:rsid w:val="009916C5"/>
    <w:rsid w:val="00997499"/>
    <w:rsid w:val="009A225F"/>
    <w:rsid w:val="009A3A33"/>
    <w:rsid w:val="009A469B"/>
    <w:rsid w:val="009A678C"/>
    <w:rsid w:val="009A68F4"/>
    <w:rsid w:val="009A731C"/>
    <w:rsid w:val="009B180C"/>
    <w:rsid w:val="009B2CD7"/>
    <w:rsid w:val="009B2DD5"/>
    <w:rsid w:val="009B7154"/>
    <w:rsid w:val="009C03EA"/>
    <w:rsid w:val="009C161A"/>
    <w:rsid w:val="009C33D0"/>
    <w:rsid w:val="009C3DFC"/>
    <w:rsid w:val="009C68A8"/>
    <w:rsid w:val="009D4297"/>
    <w:rsid w:val="009D5C25"/>
    <w:rsid w:val="009D649A"/>
    <w:rsid w:val="009E01E7"/>
    <w:rsid w:val="009E3A23"/>
    <w:rsid w:val="009E3D77"/>
    <w:rsid w:val="009E6E64"/>
    <w:rsid w:val="009E7598"/>
    <w:rsid w:val="009F3145"/>
    <w:rsid w:val="009F4C30"/>
    <w:rsid w:val="009F7E38"/>
    <w:rsid w:val="00A00C47"/>
    <w:rsid w:val="00A015B2"/>
    <w:rsid w:val="00A01E6B"/>
    <w:rsid w:val="00A0427D"/>
    <w:rsid w:val="00A071D3"/>
    <w:rsid w:val="00A163E7"/>
    <w:rsid w:val="00A1790B"/>
    <w:rsid w:val="00A2748C"/>
    <w:rsid w:val="00A346F3"/>
    <w:rsid w:val="00A41E50"/>
    <w:rsid w:val="00A42EDC"/>
    <w:rsid w:val="00A468F0"/>
    <w:rsid w:val="00A47DB7"/>
    <w:rsid w:val="00A51FBB"/>
    <w:rsid w:val="00A56394"/>
    <w:rsid w:val="00A57FA0"/>
    <w:rsid w:val="00A72550"/>
    <w:rsid w:val="00A7456D"/>
    <w:rsid w:val="00A76E3B"/>
    <w:rsid w:val="00A819C4"/>
    <w:rsid w:val="00A8767E"/>
    <w:rsid w:val="00A9057E"/>
    <w:rsid w:val="00A92CA8"/>
    <w:rsid w:val="00A97EA5"/>
    <w:rsid w:val="00AA4729"/>
    <w:rsid w:val="00AA4DA0"/>
    <w:rsid w:val="00AB0DF7"/>
    <w:rsid w:val="00AB1032"/>
    <w:rsid w:val="00AB3B54"/>
    <w:rsid w:val="00AB3EC8"/>
    <w:rsid w:val="00AC18A5"/>
    <w:rsid w:val="00AC3B09"/>
    <w:rsid w:val="00AC5541"/>
    <w:rsid w:val="00AD2787"/>
    <w:rsid w:val="00AD5643"/>
    <w:rsid w:val="00AD62FC"/>
    <w:rsid w:val="00AD725E"/>
    <w:rsid w:val="00AD7E8D"/>
    <w:rsid w:val="00AE1353"/>
    <w:rsid w:val="00AE1EC4"/>
    <w:rsid w:val="00AF0694"/>
    <w:rsid w:val="00AF18DD"/>
    <w:rsid w:val="00AF2125"/>
    <w:rsid w:val="00B069EC"/>
    <w:rsid w:val="00B178C2"/>
    <w:rsid w:val="00B21F1D"/>
    <w:rsid w:val="00B24921"/>
    <w:rsid w:val="00B2504D"/>
    <w:rsid w:val="00B26F3A"/>
    <w:rsid w:val="00B27A9A"/>
    <w:rsid w:val="00B30B1E"/>
    <w:rsid w:val="00B31AB9"/>
    <w:rsid w:val="00B35B25"/>
    <w:rsid w:val="00B371DE"/>
    <w:rsid w:val="00B41AD7"/>
    <w:rsid w:val="00B422EC"/>
    <w:rsid w:val="00B4426D"/>
    <w:rsid w:val="00B45433"/>
    <w:rsid w:val="00B45DE4"/>
    <w:rsid w:val="00B47878"/>
    <w:rsid w:val="00B51A40"/>
    <w:rsid w:val="00B54ED6"/>
    <w:rsid w:val="00B64266"/>
    <w:rsid w:val="00B674DD"/>
    <w:rsid w:val="00B7076A"/>
    <w:rsid w:val="00B720F8"/>
    <w:rsid w:val="00B7581E"/>
    <w:rsid w:val="00B87D34"/>
    <w:rsid w:val="00B90165"/>
    <w:rsid w:val="00B91D60"/>
    <w:rsid w:val="00B94177"/>
    <w:rsid w:val="00B9747F"/>
    <w:rsid w:val="00BC3545"/>
    <w:rsid w:val="00BD4D70"/>
    <w:rsid w:val="00BE2895"/>
    <w:rsid w:val="00BE335F"/>
    <w:rsid w:val="00BE3E33"/>
    <w:rsid w:val="00BE6B6F"/>
    <w:rsid w:val="00BE7D36"/>
    <w:rsid w:val="00BF0E52"/>
    <w:rsid w:val="00C0010D"/>
    <w:rsid w:val="00C0120A"/>
    <w:rsid w:val="00C03029"/>
    <w:rsid w:val="00C06E33"/>
    <w:rsid w:val="00C0748A"/>
    <w:rsid w:val="00C14C69"/>
    <w:rsid w:val="00C16673"/>
    <w:rsid w:val="00C2042E"/>
    <w:rsid w:val="00C20F2C"/>
    <w:rsid w:val="00C23A45"/>
    <w:rsid w:val="00C247BA"/>
    <w:rsid w:val="00C27BFB"/>
    <w:rsid w:val="00C322FC"/>
    <w:rsid w:val="00C33F6E"/>
    <w:rsid w:val="00C34DA4"/>
    <w:rsid w:val="00C354BC"/>
    <w:rsid w:val="00C54E21"/>
    <w:rsid w:val="00C55C90"/>
    <w:rsid w:val="00C64839"/>
    <w:rsid w:val="00C75576"/>
    <w:rsid w:val="00C75F42"/>
    <w:rsid w:val="00C76BC9"/>
    <w:rsid w:val="00C77BEC"/>
    <w:rsid w:val="00C81C97"/>
    <w:rsid w:val="00C84153"/>
    <w:rsid w:val="00C91D55"/>
    <w:rsid w:val="00C96EEB"/>
    <w:rsid w:val="00CA203E"/>
    <w:rsid w:val="00CA30DC"/>
    <w:rsid w:val="00CA5EF2"/>
    <w:rsid w:val="00CB0AD6"/>
    <w:rsid w:val="00CB3402"/>
    <w:rsid w:val="00CB3679"/>
    <w:rsid w:val="00CB520A"/>
    <w:rsid w:val="00CC3A3F"/>
    <w:rsid w:val="00CD0146"/>
    <w:rsid w:val="00CD30A5"/>
    <w:rsid w:val="00CD4058"/>
    <w:rsid w:val="00CD5987"/>
    <w:rsid w:val="00CD665B"/>
    <w:rsid w:val="00CE4947"/>
    <w:rsid w:val="00CF5846"/>
    <w:rsid w:val="00CF59BF"/>
    <w:rsid w:val="00CF74FA"/>
    <w:rsid w:val="00D056CD"/>
    <w:rsid w:val="00D077DF"/>
    <w:rsid w:val="00D10673"/>
    <w:rsid w:val="00D15A61"/>
    <w:rsid w:val="00D20D2A"/>
    <w:rsid w:val="00D26E89"/>
    <w:rsid w:val="00D304CE"/>
    <w:rsid w:val="00D33B16"/>
    <w:rsid w:val="00D349F6"/>
    <w:rsid w:val="00D3567D"/>
    <w:rsid w:val="00D36AEC"/>
    <w:rsid w:val="00D37A65"/>
    <w:rsid w:val="00D453B4"/>
    <w:rsid w:val="00D515E5"/>
    <w:rsid w:val="00D647FB"/>
    <w:rsid w:val="00D73C9E"/>
    <w:rsid w:val="00D86D04"/>
    <w:rsid w:val="00D92E8B"/>
    <w:rsid w:val="00D9357F"/>
    <w:rsid w:val="00D969FD"/>
    <w:rsid w:val="00D97434"/>
    <w:rsid w:val="00DA1609"/>
    <w:rsid w:val="00DA1A44"/>
    <w:rsid w:val="00DA2D97"/>
    <w:rsid w:val="00DA57E6"/>
    <w:rsid w:val="00DA59A5"/>
    <w:rsid w:val="00DA7AD4"/>
    <w:rsid w:val="00DB3DB1"/>
    <w:rsid w:val="00DB7FA1"/>
    <w:rsid w:val="00DC2EE3"/>
    <w:rsid w:val="00DC4CFC"/>
    <w:rsid w:val="00DC6FAD"/>
    <w:rsid w:val="00DD0F50"/>
    <w:rsid w:val="00DD2059"/>
    <w:rsid w:val="00DD2D3C"/>
    <w:rsid w:val="00DD4C5B"/>
    <w:rsid w:val="00DD7407"/>
    <w:rsid w:val="00DE24EB"/>
    <w:rsid w:val="00DE5765"/>
    <w:rsid w:val="00DE5C13"/>
    <w:rsid w:val="00DE696A"/>
    <w:rsid w:val="00DF27C1"/>
    <w:rsid w:val="00DF3C3B"/>
    <w:rsid w:val="00DF4BD3"/>
    <w:rsid w:val="00DF51A5"/>
    <w:rsid w:val="00DF5524"/>
    <w:rsid w:val="00DF59E7"/>
    <w:rsid w:val="00DF5D27"/>
    <w:rsid w:val="00E02458"/>
    <w:rsid w:val="00E04325"/>
    <w:rsid w:val="00E07C42"/>
    <w:rsid w:val="00E10D08"/>
    <w:rsid w:val="00E10E23"/>
    <w:rsid w:val="00E124E3"/>
    <w:rsid w:val="00E13AFA"/>
    <w:rsid w:val="00E202F6"/>
    <w:rsid w:val="00E25D79"/>
    <w:rsid w:val="00E25F7D"/>
    <w:rsid w:val="00E2613D"/>
    <w:rsid w:val="00E32317"/>
    <w:rsid w:val="00E326BC"/>
    <w:rsid w:val="00E32BAB"/>
    <w:rsid w:val="00E34BF5"/>
    <w:rsid w:val="00E37C9A"/>
    <w:rsid w:val="00E438A4"/>
    <w:rsid w:val="00E449F6"/>
    <w:rsid w:val="00E46430"/>
    <w:rsid w:val="00E539E0"/>
    <w:rsid w:val="00E55309"/>
    <w:rsid w:val="00E5560B"/>
    <w:rsid w:val="00E6618C"/>
    <w:rsid w:val="00E85DA0"/>
    <w:rsid w:val="00EA0485"/>
    <w:rsid w:val="00EA5460"/>
    <w:rsid w:val="00EA7040"/>
    <w:rsid w:val="00EA7B3F"/>
    <w:rsid w:val="00EB0DF4"/>
    <w:rsid w:val="00EB3131"/>
    <w:rsid w:val="00EC071D"/>
    <w:rsid w:val="00EC0962"/>
    <w:rsid w:val="00EC0A86"/>
    <w:rsid w:val="00EC4148"/>
    <w:rsid w:val="00EC4CCA"/>
    <w:rsid w:val="00EC542A"/>
    <w:rsid w:val="00ED37E9"/>
    <w:rsid w:val="00ED3B65"/>
    <w:rsid w:val="00ED64A3"/>
    <w:rsid w:val="00ED6957"/>
    <w:rsid w:val="00ED6E9C"/>
    <w:rsid w:val="00EE26FC"/>
    <w:rsid w:val="00EE7DAA"/>
    <w:rsid w:val="00EF529A"/>
    <w:rsid w:val="00F06005"/>
    <w:rsid w:val="00F06398"/>
    <w:rsid w:val="00F131AF"/>
    <w:rsid w:val="00F165E6"/>
    <w:rsid w:val="00F2374E"/>
    <w:rsid w:val="00F249D7"/>
    <w:rsid w:val="00F30D9B"/>
    <w:rsid w:val="00F327E8"/>
    <w:rsid w:val="00F36A5B"/>
    <w:rsid w:val="00F37AD8"/>
    <w:rsid w:val="00F4156D"/>
    <w:rsid w:val="00F42EA8"/>
    <w:rsid w:val="00F44F7C"/>
    <w:rsid w:val="00F46332"/>
    <w:rsid w:val="00F467F2"/>
    <w:rsid w:val="00F473D1"/>
    <w:rsid w:val="00F66EDA"/>
    <w:rsid w:val="00F708AD"/>
    <w:rsid w:val="00F7559A"/>
    <w:rsid w:val="00F766BA"/>
    <w:rsid w:val="00F81B38"/>
    <w:rsid w:val="00F83231"/>
    <w:rsid w:val="00F83369"/>
    <w:rsid w:val="00F83CCD"/>
    <w:rsid w:val="00F85E23"/>
    <w:rsid w:val="00F862E7"/>
    <w:rsid w:val="00F9272A"/>
    <w:rsid w:val="00F93213"/>
    <w:rsid w:val="00F95419"/>
    <w:rsid w:val="00FB0810"/>
    <w:rsid w:val="00FB1B70"/>
    <w:rsid w:val="00FB403D"/>
    <w:rsid w:val="00FB52E5"/>
    <w:rsid w:val="00FB59B7"/>
    <w:rsid w:val="00FB6100"/>
    <w:rsid w:val="00FB64C5"/>
    <w:rsid w:val="00FC0EDD"/>
    <w:rsid w:val="00FC4CD6"/>
    <w:rsid w:val="00FC7918"/>
    <w:rsid w:val="00FD1502"/>
    <w:rsid w:val="00FD29FF"/>
    <w:rsid w:val="00FD2B9F"/>
    <w:rsid w:val="00FE2701"/>
    <w:rsid w:val="00FE4E9C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C757BE6"/>
  <w15:docId w15:val="{2E9BFE69-C78E-4113-84E5-698C1043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8A8"/>
    <w:pPr>
      <w:spacing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D30A5"/>
    <w:pPr>
      <w:keepNext/>
      <w:keepLines/>
      <w:spacing w:before="720" w:after="240"/>
      <w:outlineLvl w:val="0"/>
    </w:pPr>
    <w:rPr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C536F"/>
    <w:pPr>
      <w:spacing w:after="0"/>
      <w:outlineLvl w:val="1"/>
    </w:pPr>
    <w:rPr>
      <w:b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318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750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50CE9"/>
    <w:rPr>
      <w:rFonts w:ascii="Tahoma" w:hAnsi="Tahoma" w:cs="Tahoma"/>
      <w:sz w:val="16"/>
      <w:szCs w:val="1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D30A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C536F"/>
    <w:rPr>
      <w:rFonts w:ascii="Times New Roman" w:hAnsi="Times New Roman" w:cs="Times New Roman"/>
      <w:b/>
      <w:sz w:val="24"/>
      <w:szCs w:val="24"/>
      <w:lang w:val="en-US"/>
    </w:rPr>
  </w:style>
  <w:style w:type="table" w:styleId="Tabellrutenett">
    <w:name w:val="Table Grid"/>
    <w:basedOn w:val="Vanligtabell"/>
    <w:uiPriority w:val="59"/>
    <w:rsid w:val="00136A5D"/>
    <w:pPr>
      <w:spacing w:after="0" w:line="240" w:lineRule="auto"/>
    </w:pPr>
    <w:rPr>
      <w:rFonts w:ascii="Calibri" w:eastAsia="Calibri" w:hAnsi="Calibri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54768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254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54768"/>
  </w:style>
  <w:style w:type="paragraph" w:styleId="Bunntekst">
    <w:name w:val="footer"/>
    <w:basedOn w:val="Normal"/>
    <w:link w:val="BunntekstTegn"/>
    <w:uiPriority w:val="99"/>
    <w:unhideWhenUsed/>
    <w:rsid w:val="00254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54768"/>
  </w:style>
  <w:style w:type="character" w:styleId="Merknadsreferanse">
    <w:name w:val="annotation reference"/>
    <w:basedOn w:val="Standardskriftforavsnitt"/>
    <w:uiPriority w:val="99"/>
    <w:semiHidden/>
    <w:unhideWhenUsed/>
    <w:rsid w:val="006573B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573B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573B3"/>
    <w:rPr>
      <w:rFonts w:ascii="Times New Roman" w:hAnsi="Times New Roman" w:cs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573B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573B3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2E7A38"/>
    <w:rPr>
      <w:color w:val="0000FF" w:themeColor="hyperlink"/>
      <w:u w:val="single"/>
    </w:rPr>
  </w:style>
  <w:style w:type="paragraph" w:customStyle="1" w:styleId="Default">
    <w:name w:val="Default"/>
    <w:link w:val="DefaultTegn"/>
    <w:rsid w:val="00435F3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Tegn">
    <w:name w:val="Default Tegn"/>
    <w:link w:val="Default"/>
    <w:locked/>
    <w:rsid w:val="00435F3F"/>
    <w:rPr>
      <w:rFonts w:ascii="Arial" w:eastAsia="Times New Roman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435F3F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35F3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35F3F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35F3F"/>
    <w:rPr>
      <w:rFonts w:ascii="Times New Roman" w:hAnsi="Times New Roman" w:cs="Times New Roman"/>
      <w:noProof/>
      <w:sz w:val="24"/>
      <w:szCs w:val="24"/>
      <w:lang w:val="en-US"/>
    </w:rPr>
  </w:style>
  <w:style w:type="character" w:styleId="Sterk">
    <w:name w:val="Strong"/>
    <w:basedOn w:val="Standardskriftforavsnitt"/>
    <w:uiPriority w:val="22"/>
    <w:qFormat/>
    <w:rsid w:val="009346D5"/>
    <w:rPr>
      <w:b/>
      <w:bCs/>
    </w:rPr>
  </w:style>
  <w:style w:type="character" w:styleId="Utheving">
    <w:name w:val="Emphasis"/>
    <w:basedOn w:val="Standardskriftforavsnitt"/>
    <w:uiPriority w:val="20"/>
    <w:qFormat/>
    <w:rsid w:val="009346D5"/>
    <w:rPr>
      <w:i/>
      <w:iCs/>
    </w:rPr>
  </w:style>
  <w:style w:type="character" w:styleId="Fulgthyperkobling">
    <w:name w:val="FollowedHyperlink"/>
    <w:basedOn w:val="Standardskriftforavsnitt"/>
    <w:uiPriority w:val="99"/>
    <w:semiHidden/>
    <w:unhideWhenUsed/>
    <w:rsid w:val="004C39D8"/>
    <w:rPr>
      <w:color w:val="800080" w:themeColor="followedHyperlink"/>
      <w:u w:val="single"/>
    </w:rPr>
  </w:style>
  <w:style w:type="character" w:customStyle="1" w:styleId="highlight2">
    <w:name w:val="highlight2"/>
    <w:basedOn w:val="Standardskriftforavsnitt"/>
    <w:rsid w:val="007F494D"/>
  </w:style>
  <w:style w:type="paragraph" w:styleId="NormalWeb">
    <w:name w:val="Normal (Web)"/>
    <w:basedOn w:val="Normal"/>
    <w:uiPriority w:val="99"/>
    <w:semiHidden/>
    <w:unhideWhenUsed/>
    <w:rsid w:val="00452ED8"/>
    <w:pPr>
      <w:spacing w:before="100" w:beforeAutospacing="1" w:after="100" w:afterAutospacing="1" w:line="240" w:lineRule="auto"/>
    </w:pPr>
    <w:rPr>
      <w:rFonts w:eastAsia="Times New Roman"/>
      <w:lang w:val="nb-NO" w:eastAsia="nb-NO"/>
    </w:rPr>
  </w:style>
  <w:style w:type="paragraph" w:customStyle="1" w:styleId="p1">
    <w:name w:val="p1"/>
    <w:basedOn w:val="Normal"/>
    <w:rsid w:val="00452ED8"/>
    <w:pPr>
      <w:spacing w:after="0" w:line="240" w:lineRule="auto"/>
    </w:pPr>
    <w:rPr>
      <w:rFonts w:ascii="Helvetica" w:hAnsi="Helvetica"/>
      <w:color w:val="000000"/>
      <w:sz w:val="9"/>
      <w:szCs w:val="9"/>
      <w:lang w:val="en-GB" w:eastAsia="en-GB"/>
    </w:rPr>
  </w:style>
  <w:style w:type="paragraph" w:customStyle="1" w:styleId="Standard">
    <w:name w:val="Standard"/>
    <w:rsid w:val="001D63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nb-NO"/>
    </w:rPr>
  </w:style>
  <w:style w:type="character" w:customStyle="1" w:styleId="A14">
    <w:name w:val="A14"/>
    <w:uiPriority w:val="99"/>
    <w:rsid w:val="00FC4CD6"/>
    <w:rPr>
      <w:rFonts w:cs="Meta Serif Pro Book"/>
      <w:i/>
      <w:iCs/>
      <w:color w:val="000000"/>
      <w:sz w:val="17"/>
      <w:szCs w:val="17"/>
      <w:u w:val="single"/>
    </w:rPr>
  </w:style>
  <w:style w:type="character" w:customStyle="1" w:styleId="A12">
    <w:name w:val="A12"/>
    <w:uiPriority w:val="99"/>
    <w:rsid w:val="00FC4CD6"/>
    <w:rPr>
      <w:rFonts w:cs="MetaHeadlineOT-Bold"/>
      <w:b/>
      <w:bCs/>
      <w:color w:val="000000"/>
      <w:sz w:val="18"/>
      <w:szCs w:val="18"/>
    </w:rPr>
  </w:style>
  <w:style w:type="character" w:customStyle="1" w:styleId="pagecontents1">
    <w:name w:val="pagecontents1"/>
    <w:basedOn w:val="Standardskriftforavsnitt"/>
    <w:rsid w:val="00501C29"/>
    <w:rPr>
      <w:rFonts w:ascii="Arial" w:hAnsi="Arial" w:cs="Arial" w:hint="default"/>
      <w:color w:val="606060"/>
      <w:sz w:val="21"/>
      <w:szCs w:val="2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318E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0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9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1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97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8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6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539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397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5884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622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780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03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802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8990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249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23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3103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63529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68379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4557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6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7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28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535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74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089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074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3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4078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5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0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1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1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AD0E3-1B38-4334-B9D5-EBEDB9DB0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1</Words>
  <Characters>1654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nd, Bjorn Heine</dc:creator>
  <cp:lastModifiedBy>Strand, Bjørn Heine</cp:lastModifiedBy>
  <cp:revision>5</cp:revision>
  <cp:lastPrinted>2017-08-31T11:13:00Z</cp:lastPrinted>
  <dcterms:created xsi:type="dcterms:W3CDTF">2018-09-06T07:07:00Z</dcterms:created>
  <dcterms:modified xsi:type="dcterms:W3CDTF">2018-09-06T07:24:00Z</dcterms:modified>
</cp:coreProperties>
</file>